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479A" w:rsidRPr="008B24CF" w:rsidRDefault="00B4479A" w:rsidP="00301F8F">
      <w:pPr>
        <w:spacing w:after="100" w:afterAutospacing="1" w:line="480" w:lineRule="auto"/>
        <w:rPr>
          <w:rFonts w:ascii="Cambria" w:hAnsi="Cambria"/>
          <w:sz w:val="24"/>
          <w:szCs w:val="24"/>
        </w:rPr>
      </w:pPr>
      <w:r w:rsidRPr="00DC6192">
        <w:rPr>
          <w:rFonts w:ascii="Cambria" w:hAnsi="Cambria"/>
          <w:b/>
          <w:sz w:val="24"/>
          <w:szCs w:val="24"/>
        </w:rPr>
        <w:t>Figure S2 – Sample-based rarefaction curves for birds (a,b) and trees (c,d) across land-uses.</w:t>
      </w:r>
      <w:r w:rsidRPr="003D55C2">
        <w:rPr>
          <w:rFonts w:ascii="Cambria" w:hAnsi="Cambria"/>
          <w:sz w:val="24"/>
          <w:szCs w:val="24"/>
        </w:rPr>
        <w:t xml:space="preserve"> Small-dotted lines show the 95% confidence intervals. The graphs on top (a,c) show the total number of species, while the ones on the bottom (b,d) show just the endemic.</w:t>
      </w:r>
    </w:p>
    <w:p w:rsidR="00B4479A" w:rsidRDefault="00B4479A" w:rsidP="008D476F">
      <w:pPr>
        <w:autoSpaceDE w:val="0"/>
        <w:autoSpaceDN w:val="0"/>
        <w:adjustRightInd w:val="0"/>
        <w:spacing w:after="100" w:afterAutospacing="1" w:line="480" w:lineRule="auto"/>
        <w:rPr>
          <w:rFonts w:ascii="Cambria" w:hAnsi="Cambria"/>
          <w:noProof/>
          <w:sz w:val="24"/>
          <w:szCs w:val="24"/>
          <w:lang w:val="en-US"/>
        </w:rPr>
      </w:pPr>
      <w:r w:rsidRPr="007B0C8E">
        <w:rPr>
          <w:rFonts w:ascii="Cambria" w:hAnsi="Cambria"/>
          <w:noProof/>
          <w:sz w:val="24"/>
          <w:szCs w:val="24"/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3" o:spid="_x0000_i1025" type="#_x0000_t75" style="width:451.5pt;height:360.75pt;visibility:visible">
            <v:imagedata r:id="rId4" o:title="" croptop="2041f"/>
          </v:shape>
        </w:pict>
      </w:r>
    </w:p>
    <w:p w:rsidR="00B4479A" w:rsidRPr="008B24CF" w:rsidRDefault="00B4479A" w:rsidP="008D476F">
      <w:pPr>
        <w:autoSpaceDE w:val="0"/>
        <w:autoSpaceDN w:val="0"/>
        <w:adjustRightInd w:val="0"/>
        <w:spacing w:after="100" w:afterAutospacing="1" w:line="480" w:lineRule="auto"/>
        <w:rPr>
          <w:rFonts w:ascii="Cambria" w:hAnsi="Cambria"/>
          <w:sz w:val="24"/>
          <w:szCs w:val="24"/>
        </w:rPr>
      </w:pPr>
    </w:p>
    <w:sectPr w:rsidR="00B4479A" w:rsidRPr="008B24CF" w:rsidSect="00840A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PhD.enl&lt;/item&gt;&lt;/Libraries&gt;&lt;/ENLibraries&gt;"/>
  </w:docVars>
  <w:rsids>
    <w:rsidRoot w:val="00BD3D0E"/>
    <w:rsid w:val="000240D0"/>
    <w:rsid w:val="00027EFF"/>
    <w:rsid w:val="0004140F"/>
    <w:rsid w:val="00073A8D"/>
    <w:rsid w:val="000756B1"/>
    <w:rsid w:val="00115BF2"/>
    <w:rsid w:val="00137B87"/>
    <w:rsid w:val="00143FE7"/>
    <w:rsid w:val="00154672"/>
    <w:rsid w:val="001755B5"/>
    <w:rsid w:val="001A528B"/>
    <w:rsid w:val="001B1D4F"/>
    <w:rsid w:val="001B3828"/>
    <w:rsid w:val="00260881"/>
    <w:rsid w:val="002E169B"/>
    <w:rsid w:val="00301F8F"/>
    <w:rsid w:val="00346D42"/>
    <w:rsid w:val="0037034E"/>
    <w:rsid w:val="00373DF2"/>
    <w:rsid w:val="00395CF4"/>
    <w:rsid w:val="003D55C2"/>
    <w:rsid w:val="003E5C6C"/>
    <w:rsid w:val="00407ABE"/>
    <w:rsid w:val="004234AB"/>
    <w:rsid w:val="00482BFF"/>
    <w:rsid w:val="005020D8"/>
    <w:rsid w:val="00506F92"/>
    <w:rsid w:val="00534FB2"/>
    <w:rsid w:val="00540542"/>
    <w:rsid w:val="005A31FF"/>
    <w:rsid w:val="005A3FAF"/>
    <w:rsid w:val="005E29DB"/>
    <w:rsid w:val="00661D17"/>
    <w:rsid w:val="00680554"/>
    <w:rsid w:val="00687453"/>
    <w:rsid w:val="006B4709"/>
    <w:rsid w:val="006D0B85"/>
    <w:rsid w:val="006D0E24"/>
    <w:rsid w:val="006F2F96"/>
    <w:rsid w:val="00722C68"/>
    <w:rsid w:val="00752553"/>
    <w:rsid w:val="007A63AE"/>
    <w:rsid w:val="007B0C8E"/>
    <w:rsid w:val="00840A1D"/>
    <w:rsid w:val="00875C51"/>
    <w:rsid w:val="00877F5E"/>
    <w:rsid w:val="008B24CF"/>
    <w:rsid w:val="008C04EA"/>
    <w:rsid w:val="008D476F"/>
    <w:rsid w:val="0097447A"/>
    <w:rsid w:val="00A33749"/>
    <w:rsid w:val="00A447ED"/>
    <w:rsid w:val="00A47841"/>
    <w:rsid w:val="00A522FB"/>
    <w:rsid w:val="00A575EB"/>
    <w:rsid w:val="00A63272"/>
    <w:rsid w:val="00A8331E"/>
    <w:rsid w:val="00AF4A23"/>
    <w:rsid w:val="00B4479A"/>
    <w:rsid w:val="00B45319"/>
    <w:rsid w:val="00B73062"/>
    <w:rsid w:val="00BD3D0E"/>
    <w:rsid w:val="00BE447A"/>
    <w:rsid w:val="00BE5F6F"/>
    <w:rsid w:val="00BE680D"/>
    <w:rsid w:val="00BF1EEC"/>
    <w:rsid w:val="00C15246"/>
    <w:rsid w:val="00C15A7A"/>
    <w:rsid w:val="00D639B0"/>
    <w:rsid w:val="00D87937"/>
    <w:rsid w:val="00DB4751"/>
    <w:rsid w:val="00DC6192"/>
    <w:rsid w:val="00DE77B9"/>
    <w:rsid w:val="00E2495B"/>
    <w:rsid w:val="00E90956"/>
    <w:rsid w:val="00F37BD7"/>
    <w:rsid w:val="00F72E9E"/>
    <w:rsid w:val="00F85C85"/>
    <w:rsid w:val="00FF4E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iPriority="0" w:unhideWhenUsed="0"/>
    <w:lsdException w:name="caption" w:locked="1" w:uiPriority="0" w:qFormat="1"/>
    <w:lsdException w:name="annotation reference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3D0E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BD3D0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D3D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BD3D0E"/>
    <w:rPr>
      <w:rFonts w:ascii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BD3D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D3D0E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rsid w:val="008D476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534F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534FB2"/>
    <w:rPr>
      <w:b/>
      <w:bCs/>
    </w:rPr>
  </w:style>
  <w:style w:type="table" w:styleId="TableGrid">
    <w:name w:val="Table Grid"/>
    <w:basedOn w:val="TableNormal"/>
    <w:uiPriority w:val="99"/>
    <w:rsid w:val="00B73062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99"/>
    <w:qFormat/>
    <w:rsid w:val="00B73062"/>
    <w:rPr>
      <w:rFonts w:cs="Times New Roman"/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1</Pages>
  <Words>39</Words>
  <Characters>228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subject/>
  <dc:creator>Ricardo</dc:creator>
  <cp:keywords/>
  <dc:description/>
  <cp:lastModifiedBy>faXcooL</cp:lastModifiedBy>
  <cp:revision>3</cp:revision>
  <dcterms:created xsi:type="dcterms:W3CDTF">2013-03-01T00:51:00Z</dcterms:created>
  <dcterms:modified xsi:type="dcterms:W3CDTF">2013-03-02T17:12:00Z</dcterms:modified>
</cp:coreProperties>
</file>